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360" w:type="dxa"/>
        <w:tblInd w:w="-180" w:type="dxa"/>
        <w:tblLook w:val="0600" w:firstRow="0" w:lastRow="0" w:firstColumn="0" w:lastColumn="0" w:noHBand="1" w:noVBand="1"/>
      </w:tblPr>
      <w:tblGrid>
        <w:gridCol w:w="1710"/>
        <w:gridCol w:w="1080"/>
        <w:gridCol w:w="3060"/>
        <w:gridCol w:w="900"/>
        <w:gridCol w:w="2610"/>
      </w:tblGrid>
      <w:tr w:rsidR="004F58AD" w:rsidRPr="006C3055" w14:paraId="19B97731" w14:textId="77777777" w:rsidTr="000067E2">
        <w:trPr>
          <w:trHeight w:val="437"/>
        </w:trPr>
        <w:tc>
          <w:tcPr>
            <w:tcW w:w="9360" w:type="dxa"/>
            <w:gridSpan w:val="5"/>
            <w:tcBorders>
              <w:bottom w:val="single" w:sz="4" w:space="0" w:color="auto"/>
            </w:tcBorders>
            <w:vAlign w:val="center"/>
          </w:tcPr>
          <w:p w14:paraId="493BE47D" w14:textId="5F401F0F" w:rsidR="004F58AD" w:rsidRPr="006C3055" w:rsidRDefault="004F58AD" w:rsidP="004F58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6C3055"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14:ligatures w14:val="none"/>
              </w:rPr>
              <w:t xml:space="preserve">Table </w:t>
            </w:r>
            <w:r w:rsidR="007E2B58" w:rsidRPr="006C3055"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14:ligatures w14:val="none"/>
              </w:rPr>
              <w:t>S1</w:t>
            </w:r>
            <w:r w:rsidRPr="006C3055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. COVID-19 Mortality Hot Spots, North Carolina, 2020-2022</w:t>
            </w:r>
          </w:p>
        </w:tc>
      </w:tr>
      <w:tr w:rsidR="004F58AD" w:rsidRPr="006C3055" w14:paraId="2C107EFC" w14:textId="77777777" w:rsidTr="000067E2">
        <w:trPr>
          <w:trHeight w:val="1151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CE36AB" w14:textId="77777777" w:rsidR="004F58AD" w:rsidRPr="006C3055" w:rsidRDefault="004F58AD" w:rsidP="004F5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6C3055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Wav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140289" w14:textId="77777777" w:rsidR="004F58AD" w:rsidRPr="006C3055" w:rsidRDefault="004F58AD" w:rsidP="004F5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6C3055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Hot Spots</w:t>
            </w:r>
          </w:p>
          <w:p w14:paraId="53B1EF06" w14:textId="77777777" w:rsidR="004F58AD" w:rsidRPr="006C3055" w:rsidRDefault="004F58AD" w:rsidP="004F5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6C3055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(n)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2BAE4A" w14:textId="77777777" w:rsidR="004F58AD" w:rsidRPr="006C3055" w:rsidRDefault="004F58AD" w:rsidP="004F5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6C3055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Regions</w:t>
            </w:r>
          </w:p>
          <w:p w14:paraId="62CA4969" w14:textId="77777777" w:rsidR="004F58AD" w:rsidRPr="006C3055" w:rsidRDefault="004F58AD" w:rsidP="004F5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6C3055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Affected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6F3D28" w14:textId="77777777" w:rsidR="004F58AD" w:rsidRPr="006C3055" w:rsidRDefault="004F58AD" w:rsidP="004F5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6C3055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p-value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89CC40" w14:textId="77777777" w:rsidR="004F58AD" w:rsidRPr="006C3055" w:rsidRDefault="004F58AD" w:rsidP="004F5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6C3055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RR</w:t>
            </w:r>
          </w:p>
          <w:p w14:paraId="1C6D66E1" w14:textId="77777777" w:rsidR="004F58AD" w:rsidRPr="006C3055" w:rsidRDefault="004F58AD" w:rsidP="004F5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6C3055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(range) [IQR]</w:t>
            </w:r>
          </w:p>
        </w:tc>
      </w:tr>
      <w:tr w:rsidR="004F58AD" w:rsidRPr="006C3055" w14:paraId="0AE91B00" w14:textId="77777777" w:rsidTr="000067E2">
        <w:trPr>
          <w:trHeight w:val="624"/>
        </w:trPr>
        <w:tc>
          <w:tcPr>
            <w:tcW w:w="1710" w:type="dxa"/>
            <w:tcBorders>
              <w:top w:val="single" w:sz="4" w:space="0" w:color="auto"/>
            </w:tcBorders>
          </w:tcPr>
          <w:p w14:paraId="0FE45AB3" w14:textId="77777777" w:rsidR="004F58AD" w:rsidRPr="006C3055" w:rsidRDefault="004F58AD" w:rsidP="004F58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6C3055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Pre-Vaccine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6782DA3" w14:textId="77777777" w:rsidR="004F58AD" w:rsidRPr="006C3055" w:rsidRDefault="004F58AD" w:rsidP="004F5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6C3055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12</w:t>
            </w:r>
          </w:p>
        </w:tc>
        <w:tc>
          <w:tcPr>
            <w:tcW w:w="3060" w:type="dxa"/>
            <w:tcBorders>
              <w:top w:val="single" w:sz="4" w:space="0" w:color="auto"/>
            </w:tcBorders>
          </w:tcPr>
          <w:p w14:paraId="0B7BB14A" w14:textId="77777777" w:rsidR="004F58AD" w:rsidRPr="006C3055" w:rsidRDefault="004F58AD" w:rsidP="004F58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6C3055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South central Sandhills, Charlotte metro, mid-northeast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234D2D04" w14:textId="77777777" w:rsidR="004F58AD" w:rsidRPr="006C3055" w:rsidRDefault="004F58AD" w:rsidP="004F58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6C3055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&lt; .001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2EBC5A83" w14:textId="23E3A095" w:rsidR="004F58AD" w:rsidRPr="006C3055" w:rsidRDefault="004F58AD" w:rsidP="00006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6C3055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1.84–4.83</w:t>
            </w:r>
            <w:r w:rsidR="000067E2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 xml:space="preserve"> </w:t>
            </w:r>
            <w:r w:rsidRPr="006C3055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[1.04]</w:t>
            </w:r>
          </w:p>
        </w:tc>
      </w:tr>
      <w:tr w:rsidR="004F58AD" w:rsidRPr="006C3055" w14:paraId="2DB731FE" w14:textId="77777777" w:rsidTr="0035128F">
        <w:trPr>
          <w:trHeight w:val="630"/>
        </w:trPr>
        <w:tc>
          <w:tcPr>
            <w:tcW w:w="1710" w:type="dxa"/>
          </w:tcPr>
          <w:p w14:paraId="2BBD8673" w14:textId="77777777" w:rsidR="004F58AD" w:rsidRPr="006C3055" w:rsidRDefault="004F58AD" w:rsidP="004F58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6C3055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Winter Surge</w:t>
            </w:r>
          </w:p>
        </w:tc>
        <w:tc>
          <w:tcPr>
            <w:tcW w:w="1080" w:type="dxa"/>
          </w:tcPr>
          <w:p w14:paraId="20DBAD24" w14:textId="77777777" w:rsidR="004F58AD" w:rsidRPr="006C3055" w:rsidRDefault="004F58AD" w:rsidP="004F5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6C3055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7</w:t>
            </w:r>
          </w:p>
        </w:tc>
        <w:tc>
          <w:tcPr>
            <w:tcW w:w="3060" w:type="dxa"/>
          </w:tcPr>
          <w:p w14:paraId="268DFCDF" w14:textId="77777777" w:rsidR="004F58AD" w:rsidRPr="006C3055" w:rsidRDefault="004F58AD" w:rsidP="004F58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6C3055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Northeastern, northern border, south-central</w:t>
            </w:r>
          </w:p>
        </w:tc>
        <w:tc>
          <w:tcPr>
            <w:tcW w:w="900" w:type="dxa"/>
          </w:tcPr>
          <w:p w14:paraId="302AB2BB" w14:textId="77777777" w:rsidR="004F58AD" w:rsidRPr="006C3055" w:rsidRDefault="004F58AD" w:rsidP="004F58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6C3055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&lt; .001</w:t>
            </w:r>
          </w:p>
        </w:tc>
        <w:tc>
          <w:tcPr>
            <w:tcW w:w="2610" w:type="dxa"/>
          </w:tcPr>
          <w:p w14:paraId="711780DA" w14:textId="77777777" w:rsidR="004F58AD" w:rsidRPr="006C3055" w:rsidRDefault="004F58AD" w:rsidP="004F5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6C3055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1.21–2.39 [0.33]</w:t>
            </w:r>
          </w:p>
        </w:tc>
      </w:tr>
      <w:tr w:rsidR="004F58AD" w:rsidRPr="006C3055" w14:paraId="617F75B4" w14:textId="77777777" w:rsidTr="000067E2">
        <w:trPr>
          <w:trHeight w:val="544"/>
        </w:trPr>
        <w:tc>
          <w:tcPr>
            <w:tcW w:w="1710" w:type="dxa"/>
          </w:tcPr>
          <w:p w14:paraId="6805AE6B" w14:textId="77777777" w:rsidR="004F58AD" w:rsidRPr="006C3055" w:rsidRDefault="004F58AD" w:rsidP="004F58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6C3055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Delta</w:t>
            </w:r>
          </w:p>
        </w:tc>
        <w:tc>
          <w:tcPr>
            <w:tcW w:w="1080" w:type="dxa"/>
          </w:tcPr>
          <w:p w14:paraId="3D013436" w14:textId="77777777" w:rsidR="004F58AD" w:rsidRPr="006C3055" w:rsidRDefault="004F58AD" w:rsidP="004F5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6C3055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20</w:t>
            </w:r>
          </w:p>
        </w:tc>
        <w:tc>
          <w:tcPr>
            <w:tcW w:w="3060" w:type="dxa"/>
          </w:tcPr>
          <w:p w14:paraId="723CC053" w14:textId="77777777" w:rsidR="004F58AD" w:rsidRPr="006C3055" w:rsidRDefault="004F58AD" w:rsidP="004F58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6C3055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Southwestern/Mecklenburg area, extended regions</w:t>
            </w:r>
          </w:p>
        </w:tc>
        <w:tc>
          <w:tcPr>
            <w:tcW w:w="900" w:type="dxa"/>
          </w:tcPr>
          <w:p w14:paraId="1FAB1FA6" w14:textId="77777777" w:rsidR="004F58AD" w:rsidRPr="006C3055" w:rsidRDefault="004F58AD" w:rsidP="004F58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6C3055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&lt; .001</w:t>
            </w:r>
          </w:p>
        </w:tc>
        <w:tc>
          <w:tcPr>
            <w:tcW w:w="2610" w:type="dxa"/>
          </w:tcPr>
          <w:p w14:paraId="02E9E193" w14:textId="77777777" w:rsidR="004F58AD" w:rsidRPr="006C3055" w:rsidRDefault="004F58AD" w:rsidP="004F5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6C3055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1.94–84.36 [9.53]</w:t>
            </w:r>
          </w:p>
        </w:tc>
      </w:tr>
      <w:tr w:rsidR="004F58AD" w:rsidRPr="004F58AD" w14:paraId="5B665F39" w14:textId="77777777" w:rsidTr="000067E2">
        <w:trPr>
          <w:trHeight w:val="1009"/>
        </w:trPr>
        <w:tc>
          <w:tcPr>
            <w:tcW w:w="1710" w:type="dxa"/>
            <w:tcBorders>
              <w:bottom w:val="single" w:sz="4" w:space="0" w:color="auto"/>
            </w:tcBorders>
          </w:tcPr>
          <w:p w14:paraId="71D36829" w14:textId="77777777" w:rsidR="004F58AD" w:rsidRPr="006C3055" w:rsidRDefault="004F58AD" w:rsidP="004F58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6C3055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Omicron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64FE1B5" w14:textId="77777777" w:rsidR="004F58AD" w:rsidRPr="006C3055" w:rsidRDefault="004F58AD" w:rsidP="004F5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6C3055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16</w:t>
            </w: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14:paraId="5192BD7C" w14:textId="54F3E74B" w:rsidR="004F58AD" w:rsidRPr="006C3055" w:rsidRDefault="004F58AD" w:rsidP="004F58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6C3055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(Western Counties-Madison–Cherokee, Clay, Graham, Swain 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57C2AFF" w14:textId="77777777" w:rsidR="004F58AD" w:rsidRPr="006C3055" w:rsidRDefault="004F58AD" w:rsidP="004F58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6C3055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&lt; .001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078A302A" w14:textId="77777777" w:rsidR="004F58AD" w:rsidRPr="004F58AD" w:rsidRDefault="004F58AD" w:rsidP="004F5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6C3055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1.82–13.54 [4.96]</w:t>
            </w:r>
          </w:p>
        </w:tc>
      </w:tr>
    </w:tbl>
    <w:p w14:paraId="0EF394A2" w14:textId="3970AA02" w:rsidR="00B5160D" w:rsidRDefault="00B5160D"/>
    <w:sectPr w:rsidR="00B516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58AD"/>
    <w:rsid w:val="000067E2"/>
    <w:rsid w:val="00050D93"/>
    <w:rsid w:val="000765C3"/>
    <w:rsid w:val="000B38D1"/>
    <w:rsid w:val="001B0DEB"/>
    <w:rsid w:val="00247447"/>
    <w:rsid w:val="00252549"/>
    <w:rsid w:val="00252896"/>
    <w:rsid w:val="0026561F"/>
    <w:rsid w:val="0031289C"/>
    <w:rsid w:val="00313A83"/>
    <w:rsid w:val="0035128F"/>
    <w:rsid w:val="003A23D9"/>
    <w:rsid w:val="003E26E2"/>
    <w:rsid w:val="00437CF0"/>
    <w:rsid w:val="004B3B17"/>
    <w:rsid w:val="004F58AD"/>
    <w:rsid w:val="005B03A9"/>
    <w:rsid w:val="0063561E"/>
    <w:rsid w:val="006C3055"/>
    <w:rsid w:val="006C5455"/>
    <w:rsid w:val="00716468"/>
    <w:rsid w:val="007E2B58"/>
    <w:rsid w:val="0089505A"/>
    <w:rsid w:val="008E2454"/>
    <w:rsid w:val="008F086A"/>
    <w:rsid w:val="009C4DFD"/>
    <w:rsid w:val="00A60D4F"/>
    <w:rsid w:val="00A71698"/>
    <w:rsid w:val="00B00E52"/>
    <w:rsid w:val="00B5160D"/>
    <w:rsid w:val="00C25495"/>
    <w:rsid w:val="00C46C56"/>
    <w:rsid w:val="00CD1B60"/>
    <w:rsid w:val="00CD58A5"/>
    <w:rsid w:val="00D73F62"/>
    <w:rsid w:val="00E06A59"/>
    <w:rsid w:val="00E6264B"/>
    <w:rsid w:val="00EA6C93"/>
    <w:rsid w:val="00F14DD5"/>
    <w:rsid w:val="00F3444C"/>
    <w:rsid w:val="00F64EF1"/>
    <w:rsid w:val="00FF1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0467A2"/>
  <w15:chartTrackingRefBased/>
  <w15:docId w15:val="{97DF0C9A-75EA-4769-B467-D5A561ACD3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F58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58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58A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58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58A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58A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58A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58A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58A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58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58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58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58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58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58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58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58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58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58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F58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58A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F58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58A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F58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58A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F58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58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58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58A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7</Characters>
  <Application>Microsoft Office Word</Application>
  <DocSecurity>0</DocSecurity>
  <Lines>3</Lines>
  <Paragraphs>1</Paragraphs>
  <ScaleCrop>false</ScaleCrop>
  <Company>East Carolina University </Company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arney, Gregory Dale</dc:creator>
  <cp:keywords/>
  <dc:description/>
  <cp:lastModifiedBy>Kearney, Gregory Dale</cp:lastModifiedBy>
  <cp:revision>2</cp:revision>
  <dcterms:created xsi:type="dcterms:W3CDTF">2026-06-13T09:46:00Z</dcterms:created>
  <dcterms:modified xsi:type="dcterms:W3CDTF">2026-06-13T09:46:00Z</dcterms:modified>
</cp:coreProperties>
</file>